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page" w:tblpX="469" w:tblpY="361"/>
        <w:tblW w:w="10445" w:type="dxa"/>
        <w:tblLayout w:type="fixed"/>
        <w:tblLook w:val="06A0" w:firstRow="1" w:lastRow="0" w:firstColumn="1" w:lastColumn="0" w:noHBand="1" w:noVBand="1"/>
      </w:tblPr>
      <w:tblGrid>
        <w:gridCol w:w="3935"/>
        <w:gridCol w:w="1132"/>
        <w:gridCol w:w="1132"/>
        <w:gridCol w:w="1132"/>
        <w:gridCol w:w="1132"/>
        <w:gridCol w:w="991"/>
        <w:gridCol w:w="991"/>
      </w:tblGrid>
      <w:tr w:rsidR="00E10782" w:rsidRPr="007F1787" w14:paraId="6D2882F4" w14:textId="77777777" w:rsidTr="00E107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5" w:type="dxa"/>
          </w:tcPr>
          <w:p w14:paraId="6349657F" w14:textId="77777777" w:rsidR="00FD1656" w:rsidRPr="00DB4969" w:rsidRDefault="00FD1656" w:rsidP="007F1787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  <w:p w14:paraId="11C7B43F" w14:textId="02A7305B" w:rsidR="00FD1656" w:rsidRPr="00DB4969" w:rsidRDefault="002C208A" w:rsidP="007F1787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DB496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Multivariate A</w:t>
            </w:r>
            <w:r w:rsidR="00FD1656" w:rsidRPr="00DB496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nalysis</w:t>
            </w:r>
          </w:p>
        </w:tc>
        <w:tc>
          <w:tcPr>
            <w:tcW w:w="1132" w:type="dxa"/>
          </w:tcPr>
          <w:p w14:paraId="355A9913" w14:textId="77777777" w:rsidR="00FD1656" w:rsidRPr="00DB4969" w:rsidRDefault="00FD1656" w:rsidP="007F1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  <w:p w14:paraId="6FAF2C9D" w14:textId="77777777" w:rsidR="00FD1656" w:rsidRPr="00DB4969" w:rsidRDefault="00FD1656" w:rsidP="007F1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</w:pPr>
            <w:r w:rsidRPr="00DB496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r</w:t>
            </w:r>
            <w:r w:rsidRPr="00DB496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2</w:t>
            </w:r>
          </w:p>
          <w:p w14:paraId="2E4F8483" w14:textId="77777777" w:rsidR="00FD1656" w:rsidRPr="00DB4969" w:rsidRDefault="00FD1656" w:rsidP="007F1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DB496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(p value)</w:t>
            </w:r>
          </w:p>
        </w:tc>
        <w:tc>
          <w:tcPr>
            <w:tcW w:w="1132" w:type="dxa"/>
          </w:tcPr>
          <w:p w14:paraId="3B9B6AA2" w14:textId="77777777" w:rsidR="00FD1656" w:rsidRPr="00DB4969" w:rsidRDefault="00FD1656" w:rsidP="007F1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  <w:p w14:paraId="5456A8E9" w14:textId="77777777" w:rsidR="00FD1656" w:rsidRPr="00DB4969" w:rsidRDefault="00FD1656" w:rsidP="007F1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DB496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r</w:t>
            </w:r>
            <w:r w:rsidRPr="00DB496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2</w:t>
            </w:r>
            <w:r w:rsidRPr="00DB496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 xml:space="preserve"> change</w:t>
            </w:r>
          </w:p>
          <w:p w14:paraId="1B9AC73E" w14:textId="77777777" w:rsidR="00FD1656" w:rsidRPr="00DB4969" w:rsidRDefault="00FD1656" w:rsidP="007F17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132" w:type="dxa"/>
          </w:tcPr>
          <w:p w14:paraId="1BDA4BC6" w14:textId="77777777" w:rsidR="00FD1656" w:rsidRPr="00DB4969" w:rsidRDefault="00FD1656" w:rsidP="007F1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  <w:p w14:paraId="2099B1E4" w14:textId="77777777" w:rsidR="00FD1656" w:rsidRPr="00DB4969" w:rsidRDefault="00FD1656" w:rsidP="007F1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DB496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F change</w:t>
            </w:r>
          </w:p>
          <w:p w14:paraId="434A2BD4" w14:textId="77777777" w:rsidR="00FD1656" w:rsidRPr="00DB4969" w:rsidRDefault="00FD1656" w:rsidP="007F1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DB496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(p value)</w:t>
            </w:r>
          </w:p>
        </w:tc>
        <w:tc>
          <w:tcPr>
            <w:tcW w:w="1132" w:type="dxa"/>
          </w:tcPr>
          <w:p w14:paraId="0F80401B" w14:textId="77777777" w:rsidR="00FD1656" w:rsidRPr="00DB4969" w:rsidRDefault="00FD1656" w:rsidP="007F1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  <w:p w14:paraId="4628085A" w14:textId="77777777" w:rsidR="00FD1656" w:rsidRPr="00DB4969" w:rsidRDefault="00FD1656" w:rsidP="007F1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DB496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F</w:t>
            </w:r>
          </w:p>
          <w:p w14:paraId="08D5358C" w14:textId="77777777" w:rsidR="00FD1656" w:rsidRPr="00DB4969" w:rsidRDefault="00FD1656" w:rsidP="007F1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DB496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(p value)</w:t>
            </w:r>
          </w:p>
        </w:tc>
        <w:tc>
          <w:tcPr>
            <w:tcW w:w="991" w:type="dxa"/>
          </w:tcPr>
          <w:p w14:paraId="7673EEF5" w14:textId="77777777" w:rsidR="00FD1656" w:rsidRPr="00DB4969" w:rsidRDefault="00FD1656" w:rsidP="007F1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  <w:p w14:paraId="58A3288F" w14:textId="77777777" w:rsidR="00FD1656" w:rsidRPr="00DB4969" w:rsidRDefault="00FD1656" w:rsidP="007F1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DB496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β</w:t>
            </w:r>
          </w:p>
        </w:tc>
        <w:tc>
          <w:tcPr>
            <w:tcW w:w="991" w:type="dxa"/>
          </w:tcPr>
          <w:p w14:paraId="0657E406" w14:textId="77777777" w:rsidR="00FD1656" w:rsidRPr="00DB4969" w:rsidRDefault="00FD1656" w:rsidP="007F1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DB496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 xml:space="preserve">    </w:t>
            </w:r>
          </w:p>
          <w:p w14:paraId="74D36722" w14:textId="77777777" w:rsidR="00FD1656" w:rsidRPr="00DB4969" w:rsidRDefault="00FD1656" w:rsidP="007F1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DB496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p value</w:t>
            </w:r>
          </w:p>
        </w:tc>
      </w:tr>
      <w:tr w:rsidR="00E10782" w:rsidRPr="007F1787" w14:paraId="2CA1D9BA" w14:textId="77777777" w:rsidTr="00E10782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5" w:type="dxa"/>
          </w:tcPr>
          <w:p w14:paraId="4634B15E" w14:textId="77777777" w:rsidR="00FD1656" w:rsidRPr="007F1787" w:rsidRDefault="00FD1656" w:rsidP="007F1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E853E2F" w14:textId="77777777" w:rsidR="00FD1656" w:rsidRPr="00E102B5" w:rsidRDefault="00FD1656" w:rsidP="007F17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2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Hours Plasma Glucose </w:t>
            </w:r>
            <w:r w:rsidRPr="00E102B5">
              <w:rPr>
                <w:color w:val="000000" w:themeColor="text1"/>
                <w:sz w:val="20"/>
                <w:szCs w:val="20"/>
              </w:rPr>
              <w:t>(mg/dl</w:t>
            </w:r>
            <w:r w:rsidRPr="00E102B5">
              <w:rPr>
                <w:rFonts w:ascii="Cambria" w:hAnsi="Cambria"/>
                <w:color w:val="000000" w:themeColor="text1"/>
                <w:sz w:val="20"/>
                <w:szCs w:val="20"/>
              </w:rPr>
              <w:t>)</w:t>
            </w:r>
          </w:p>
          <w:p w14:paraId="08AF8584" w14:textId="77777777" w:rsidR="00FD1656" w:rsidRPr="007F1787" w:rsidRDefault="00FD1656" w:rsidP="007F1787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7F178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Dependent Variable</w:t>
            </w: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50A1D6EB" w14:textId="77777777" w:rsidR="00FD1656" w:rsidRPr="007F1787" w:rsidRDefault="00FD1656" w:rsidP="007F1787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</w:p>
          <w:p w14:paraId="6BBED786" w14:textId="77777777" w:rsidR="00FD1656" w:rsidRPr="007F1787" w:rsidRDefault="00FD1656" w:rsidP="007F1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ndependent Variables</w:t>
            </w: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odel 1)</w:t>
            </w:r>
          </w:p>
        </w:tc>
        <w:tc>
          <w:tcPr>
            <w:tcW w:w="1132" w:type="dxa"/>
          </w:tcPr>
          <w:p w14:paraId="135F2DF0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5720636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2651E08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C3DFFA2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184C4D1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6</w:t>
            </w:r>
          </w:p>
          <w:p w14:paraId="4D7F4D08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1)</w:t>
            </w:r>
          </w:p>
        </w:tc>
        <w:tc>
          <w:tcPr>
            <w:tcW w:w="1132" w:type="dxa"/>
          </w:tcPr>
          <w:p w14:paraId="27BB1435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F030919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280E7BD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6470776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DF636D9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6</w:t>
            </w:r>
          </w:p>
          <w:p w14:paraId="79A2FBC5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7CA1A5B4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05EF562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5F88858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A936659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3CA17A9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25</w:t>
            </w:r>
          </w:p>
          <w:p w14:paraId="1AFA7222" w14:textId="24F64478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 w:rsidR="00260E3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1)</w:t>
            </w:r>
          </w:p>
        </w:tc>
        <w:tc>
          <w:tcPr>
            <w:tcW w:w="1132" w:type="dxa"/>
          </w:tcPr>
          <w:p w14:paraId="14F93D9F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8BDCA3D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40458F4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5D57DD5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A490B27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24</w:t>
            </w:r>
          </w:p>
          <w:p w14:paraId="1F3DA88B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01)</w:t>
            </w:r>
          </w:p>
        </w:tc>
        <w:tc>
          <w:tcPr>
            <w:tcW w:w="991" w:type="dxa"/>
          </w:tcPr>
          <w:p w14:paraId="1B779A04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</w:t>
            </w:r>
          </w:p>
        </w:tc>
        <w:tc>
          <w:tcPr>
            <w:tcW w:w="991" w:type="dxa"/>
          </w:tcPr>
          <w:p w14:paraId="565C43CC" w14:textId="77777777" w:rsidR="00FD1656" w:rsidRPr="007F1787" w:rsidRDefault="00FD1656" w:rsidP="007F17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10782" w:rsidRPr="007F1787" w14:paraId="5118358D" w14:textId="77777777" w:rsidTr="00E10782">
        <w:trPr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5" w:type="dxa"/>
          </w:tcPr>
          <w:p w14:paraId="582A8EA2" w14:textId="77777777" w:rsidR="00FD1656" w:rsidRPr="007F1787" w:rsidRDefault="00FD1656" w:rsidP="007F1787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dy Fat (%)</w:t>
            </w:r>
          </w:p>
          <w:p w14:paraId="73AEC36D" w14:textId="77777777" w:rsidR="00FD1656" w:rsidRPr="007F1787" w:rsidRDefault="00FD1656" w:rsidP="007F1787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 (Kg/m</w:t>
            </w: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128C1FFE" w14:textId="77777777" w:rsidR="00FD1656" w:rsidRPr="007F1787" w:rsidRDefault="00FD1656" w:rsidP="007F1787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(years)</w:t>
            </w:r>
          </w:p>
          <w:p w14:paraId="24B3FC43" w14:textId="77777777" w:rsidR="00FD1656" w:rsidRPr="007F1787" w:rsidRDefault="00FD1656" w:rsidP="007F1787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A1c (%)</w:t>
            </w:r>
          </w:p>
        </w:tc>
        <w:tc>
          <w:tcPr>
            <w:tcW w:w="1132" w:type="dxa"/>
          </w:tcPr>
          <w:p w14:paraId="27E15787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0AE7B0EF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757B80F6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1E0F49CA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14:paraId="4B8E9DED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193</w:t>
            </w:r>
          </w:p>
          <w:p w14:paraId="394D7B3E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84</w:t>
            </w:r>
          </w:p>
          <w:p w14:paraId="6C7DD3CF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18</w:t>
            </w:r>
          </w:p>
          <w:p w14:paraId="3233A7AF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327</w:t>
            </w:r>
          </w:p>
        </w:tc>
        <w:tc>
          <w:tcPr>
            <w:tcW w:w="991" w:type="dxa"/>
          </w:tcPr>
          <w:p w14:paraId="02B4A53E" w14:textId="77777777" w:rsidR="00FD1656" w:rsidRPr="007F1787" w:rsidRDefault="00FD1656" w:rsidP="007F17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37 </w:t>
            </w:r>
          </w:p>
          <w:p w14:paraId="6733E5A2" w14:textId="77777777" w:rsidR="00FD1656" w:rsidRPr="007F1787" w:rsidRDefault="00FD1656" w:rsidP="007F17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3</w:t>
            </w:r>
          </w:p>
          <w:p w14:paraId="4CFD54D7" w14:textId="77777777" w:rsidR="00FD1656" w:rsidRPr="007F1787" w:rsidRDefault="00FD1656" w:rsidP="007F17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0.842</w:t>
            </w:r>
          </w:p>
          <w:p w14:paraId="2DAC968C" w14:textId="77777777" w:rsidR="00FD1656" w:rsidRPr="007F1787" w:rsidRDefault="00FD1656" w:rsidP="007F17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0.000</w:t>
            </w:r>
          </w:p>
        </w:tc>
      </w:tr>
      <w:tr w:rsidR="00E10782" w:rsidRPr="007F1787" w14:paraId="0ED53978" w14:textId="77777777" w:rsidTr="00E1078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5" w:type="dxa"/>
          </w:tcPr>
          <w:p w14:paraId="28CB4102" w14:textId="77777777" w:rsidR="00FD1656" w:rsidRPr="007F1787" w:rsidRDefault="00FD1656" w:rsidP="007F1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Independent Variable </w:t>
            </w: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odel 2)</w:t>
            </w:r>
          </w:p>
          <w:p w14:paraId="1889BAF4" w14:textId="77777777" w:rsidR="00FD1656" w:rsidRPr="007F1787" w:rsidRDefault="00FD1656" w:rsidP="007F1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6D5D238" w14:textId="77777777" w:rsidR="00FD1656" w:rsidRPr="007F1787" w:rsidRDefault="00FD1656" w:rsidP="007F1787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teopontin (μg/L)</w:t>
            </w:r>
          </w:p>
        </w:tc>
        <w:tc>
          <w:tcPr>
            <w:tcW w:w="1132" w:type="dxa"/>
          </w:tcPr>
          <w:p w14:paraId="03EE954D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8</w:t>
            </w:r>
          </w:p>
          <w:p w14:paraId="72E24E43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40)</w:t>
            </w:r>
          </w:p>
        </w:tc>
        <w:tc>
          <w:tcPr>
            <w:tcW w:w="1132" w:type="dxa"/>
          </w:tcPr>
          <w:p w14:paraId="6EE14F62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4AF43EF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2CDFFDD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1132" w:type="dxa"/>
          </w:tcPr>
          <w:p w14:paraId="13DDAB89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A0A6FFA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D768F0E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19</w:t>
            </w:r>
          </w:p>
          <w:p w14:paraId="085ADFA2" w14:textId="188D625A" w:rsidR="00FD1656" w:rsidRPr="007F1787" w:rsidRDefault="00260E31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40</w:t>
            </w:r>
            <w:r w:rsidR="00FD1656"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2" w:type="dxa"/>
          </w:tcPr>
          <w:p w14:paraId="214211A3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24</w:t>
            </w:r>
          </w:p>
          <w:p w14:paraId="7EAB4E23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&lt;0.001)</w:t>
            </w:r>
          </w:p>
        </w:tc>
        <w:tc>
          <w:tcPr>
            <w:tcW w:w="991" w:type="dxa"/>
          </w:tcPr>
          <w:p w14:paraId="0CE19033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4465B531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CE4E947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3</w:t>
            </w:r>
          </w:p>
        </w:tc>
        <w:tc>
          <w:tcPr>
            <w:tcW w:w="991" w:type="dxa"/>
          </w:tcPr>
          <w:p w14:paraId="44D5FF6A" w14:textId="77777777" w:rsidR="00FD1656" w:rsidRPr="007F1787" w:rsidRDefault="00FD1656" w:rsidP="007F17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0B46F4E" w14:textId="77777777" w:rsidR="00FD1656" w:rsidRPr="007F1787" w:rsidRDefault="00FD1656" w:rsidP="007F17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51EEF76" w14:textId="77777777" w:rsidR="00FD1656" w:rsidRPr="007F1787" w:rsidRDefault="00FD1656" w:rsidP="007F17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0</w:t>
            </w:r>
          </w:p>
        </w:tc>
      </w:tr>
      <w:tr w:rsidR="00E10782" w:rsidRPr="007F1787" w14:paraId="782BD052" w14:textId="77777777" w:rsidTr="00E10782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5" w:type="dxa"/>
          </w:tcPr>
          <w:p w14:paraId="250A5B88" w14:textId="77777777" w:rsidR="00FD1656" w:rsidRPr="007F1787" w:rsidRDefault="00FD1656" w:rsidP="007F1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96626F5" w14:textId="77777777" w:rsidR="00FD1656" w:rsidRPr="00C661FD" w:rsidRDefault="00FD1656" w:rsidP="007F17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sting Plasma Glucose (mg/dl)</w:t>
            </w:r>
          </w:p>
          <w:p w14:paraId="7EF14178" w14:textId="77777777" w:rsidR="00FD1656" w:rsidRPr="007F1787" w:rsidRDefault="00FD1656" w:rsidP="007F1787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7F178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Dependent Variable</w:t>
            </w: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086988D7" w14:textId="77777777" w:rsidR="00FD1656" w:rsidRPr="007F1787" w:rsidRDefault="00FD1656" w:rsidP="007F1787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</w:p>
          <w:p w14:paraId="53B3577A" w14:textId="77777777" w:rsidR="00FD1656" w:rsidRPr="007F1787" w:rsidRDefault="00FD1656" w:rsidP="007F1787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ndependent Variables</w:t>
            </w: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odel 1)</w:t>
            </w:r>
          </w:p>
        </w:tc>
        <w:tc>
          <w:tcPr>
            <w:tcW w:w="1132" w:type="dxa"/>
          </w:tcPr>
          <w:p w14:paraId="222FC614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DCEB02E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D49900E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A283D88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4CD5914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5</w:t>
            </w:r>
          </w:p>
          <w:p w14:paraId="34DF49D4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1)</w:t>
            </w:r>
          </w:p>
        </w:tc>
        <w:tc>
          <w:tcPr>
            <w:tcW w:w="1132" w:type="dxa"/>
          </w:tcPr>
          <w:p w14:paraId="752023A0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D03BA9E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31B253A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36FF638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9457524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5</w:t>
            </w:r>
          </w:p>
          <w:p w14:paraId="78ABEC1F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768E5FD0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EFEA6D2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A52B4A9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1E98039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5E8F9D4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45</w:t>
            </w:r>
          </w:p>
          <w:p w14:paraId="75C4FBE0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01)</w:t>
            </w:r>
          </w:p>
        </w:tc>
        <w:tc>
          <w:tcPr>
            <w:tcW w:w="1132" w:type="dxa"/>
          </w:tcPr>
          <w:p w14:paraId="20FFB39E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C9A75F7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CAC35BC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5963F32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0032918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45</w:t>
            </w:r>
          </w:p>
          <w:p w14:paraId="544C65F1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01)</w:t>
            </w:r>
          </w:p>
        </w:tc>
        <w:tc>
          <w:tcPr>
            <w:tcW w:w="991" w:type="dxa"/>
          </w:tcPr>
          <w:p w14:paraId="11EFC1CB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</w:t>
            </w:r>
          </w:p>
        </w:tc>
        <w:tc>
          <w:tcPr>
            <w:tcW w:w="991" w:type="dxa"/>
          </w:tcPr>
          <w:p w14:paraId="35EA4A29" w14:textId="77777777" w:rsidR="00FD1656" w:rsidRPr="007F1787" w:rsidRDefault="00FD1656" w:rsidP="007F17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E10782" w:rsidRPr="007F1787" w14:paraId="01F53AC6" w14:textId="77777777" w:rsidTr="00E10782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5" w:type="dxa"/>
          </w:tcPr>
          <w:p w14:paraId="43E3DA4B" w14:textId="77777777" w:rsidR="00FD1656" w:rsidRPr="007F1787" w:rsidRDefault="00FD1656" w:rsidP="007F1787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dy Fat (%)</w:t>
            </w:r>
          </w:p>
          <w:p w14:paraId="173A3681" w14:textId="77777777" w:rsidR="00FD1656" w:rsidRPr="007F1787" w:rsidRDefault="00FD1656" w:rsidP="007F1787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 (Kg/m</w:t>
            </w: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2F49C2BD" w14:textId="77777777" w:rsidR="00FD1656" w:rsidRPr="007F1787" w:rsidRDefault="00FD1656" w:rsidP="007F1787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(years)</w:t>
            </w:r>
          </w:p>
          <w:p w14:paraId="3BC09843" w14:textId="77777777" w:rsidR="00FD1656" w:rsidRPr="007F1787" w:rsidRDefault="00FD1656" w:rsidP="007F1787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A1c (%)</w:t>
            </w:r>
          </w:p>
        </w:tc>
        <w:tc>
          <w:tcPr>
            <w:tcW w:w="1132" w:type="dxa"/>
          </w:tcPr>
          <w:p w14:paraId="669E26BE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C413025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BE0F593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039E518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18167149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3004AD66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3E7CFE84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14:paraId="5C3CED56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39</w:t>
            </w:r>
          </w:p>
          <w:p w14:paraId="2869DED9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135</w:t>
            </w:r>
          </w:p>
          <w:p w14:paraId="0097062C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38</w:t>
            </w:r>
          </w:p>
          <w:p w14:paraId="3CD48992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373</w:t>
            </w:r>
          </w:p>
        </w:tc>
        <w:tc>
          <w:tcPr>
            <w:tcW w:w="991" w:type="dxa"/>
          </w:tcPr>
          <w:p w14:paraId="40AE79BC" w14:textId="77777777" w:rsidR="00FD1656" w:rsidRPr="007F1787" w:rsidRDefault="00FD1656" w:rsidP="007F17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667</w:t>
            </w:r>
          </w:p>
          <w:p w14:paraId="0081027C" w14:textId="77777777" w:rsidR="00FD1656" w:rsidRPr="007F1787" w:rsidRDefault="00FD1656" w:rsidP="007F17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6</w:t>
            </w:r>
          </w:p>
          <w:p w14:paraId="7048F2B6" w14:textId="77777777" w:rsidR="00FD1656" w:rsidRPr="007F1787" w:rsidRDefault="00FD1656" w:rsidP="007F17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679</w:t>
            </w:r>
          </w:p>
          <w:p w14:paraId="39941BA4" w14:textId="77777777" w:rsidR="00FD1656" w:rsidRPr="007F1787" w:rsidRDefault="00FD1656" w:rsidP="007F17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0</w:t>
            </w:r>
          </w:p>
        </w:tc>
      </w:tr>
      <w:tr w:rsidR="00E10782" w:rsidRPr="007F1787" w14:paraId="2A65E300" w14:textId="77777777" w:rsidTr="00E10782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5" w:type="dxa"/>
          </w:tcPr>
          <w:p w14:paraId="37DC6964" w14:textId="77777777" w:rsidR="00FD1656" w:rsidRPr="007F1787" w:rsidRDefault="00FD1656" w:rsidP="007F1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Independent Variable </w:t>
            </w: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odel 2)</w:t>
            </w:r>
          </w:p>
          <w:p w14:paraId="1DC3E24C" w14:textId="77777777" w:rsidR="00FD1656" w:rsidRPr="007F1787" w:rsidRDefault="00FD1656" w:rsidP="007F1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ECD343B" w14:textId="711E6622" w:rsidR="00FD1656" w:rsidRPr="007F1787" w:rsidRDefault="00FD1656" w:rsidP="00C661FD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teoprotegerin (</w:t>
            </w:r>
            <w:r w:rsidR="00C661FD" w:rsidRPr="00C66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g</w:t>
            </w:r>
            <w:r w:rsidRPr="00C66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 w:rsidR="00C661FD" w:rsidRPr="00C66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Pr="00C66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)</w:t>
            </w:r>
          </w:p>
        </w:tc>
        <w:tc>
          <w:tcPr>
            <w:tcW w:w="1132" w:type="dxa"/>
          </w:tcPr>
          <w:p w14:paraId="2159A53C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1</w:t>
            </w:r>
          </w:p>
          <w:p w14:paraId="0724B48F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07)</w:t>
            </w:r>
          </w:p>
        </w:tc>
        <w:tc>
          <w:tcPr>
            <w:tcW w:w="1132" w:type="dxa"/>
          </w:tcPr>
          <w:p w14:paraId="262F898C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8BC9129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5198871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7</w:t>
            </w:r>
          </w:p>
          <w:p w14:paraId="7F9439E1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747D5CFA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864E6EC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1FBA834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51</w:t>
            </w:r>
          </w:p>
          <w:p w14:paraId="4E709CC5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7)</w:t>
            </w:r>
          </w:p>
        </w:tc>
        <w:tc>
          <w:tcPr>
            <w:tcW w:w="1132" w:type="dxa"/>
          </w:tcPr>
          <w:p w14:paraId="513B0F27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43</w:t>
            </w:r>
          </w:p>
          <w:p w14:paraId="61C11FFC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07)</w:t>
            </w:r>
          </w:p>
        </w:tc>
        <w:tc>
          <w:tcPr>
            <w:tcW w:w="991" w:type="dxa"/>
          </w:tcPr>
          <w:p w14:paraId="48F4F810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8DD5EC4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F89870D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244</w:t>
            </w:r>
          </w:p>
        </w:tc>
        <w:tc>
          <w:tcPr>
            <w:tcW w:w="991" w:type="dxa"/>
          </w:tcPr>
          <w:p w14:paraId="3A0EF5AF" w14:textId="77777777" w:rsidR="00FD1656" w:rsidRPr="007F1787" w:rsidRDefault="00FD1656" w:rsidP="007F17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AF40CFE" w14:textId="77777777" w:rsidR="00FD1656" w:rsidRPr="007F1787" w:rsidRDefault="00FD1656" w:rsidP="007F17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FA364FC" w14:textId="77777777" w:rsidR="00FD1656" w:rsidRPr="007F1787" w:rsidRDefault="00FD1656" w:rsidP="007F17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E10782" w:rsidRPr="007F1787" w14:paraId="0A356259" w14:textId="77777777" w:rsidTr="00E10782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5" w:type="dxa"/>
          </w:tcPr>
          <w:p w14:paraId="21C24D78" w14:textId="77777777" w:rsidR="00FD1656" w:rsidRPr="007F1787" w:rsidRDefault="00FD1656" w:rsidP="007F1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622BF99" w14:textId="6193E1C4" w:rsidR="00FD1656" w:rsidRPr="00C661FD" w:rsidRDefault="00C661FD" w:rsidP="007F17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A1c</w:t>
            </w:r>
            <w:r w:rsidR="00FD1656" w:rsidRPr="00C66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="00FD1656" w:rsidRPr="00C66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E1D239A" w14:textId="77777777" w:rsidR="00FD1656" w:rsidRPr="007F1787" w:rsidRDefault="00FD1656" w:rsidP="007F1787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7F178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Dependent Variable</w:t>
            </w: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6EEBAEAC" w14:textId="77777777" w:rsidR="00FD1656" w:rsidRPr="007F1787" w:rsidRDefault="00FD1656" w:rsidP="007F1787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</w:p>
          <w:p w14:paraId="6298F3B2" w14:textId="77777777" w:rsidR="00FD1656" w:rsidRPr="007F1787" w:rsidRDefault="00FD1656" w:rsidP="007F17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ndependent Variables</w:t>
            </w: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odel 1)</w:t>
            </w:r>
          </w:p>
        </w:tc>
        <w:tc>
          <w:tcPr>
            <w:tcW w:w="1132" w:type="dxa"/>
          </w:tcPr>
          <w:p w14:paraId="20C9CD35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8D2200D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0247C99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2CCC663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4E37E6A" w14:textId="24232C39" w:rsidR="00FD1656" w:rsidRPr="007F1787" w:rsidRDefault="00A8310A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0</w:t>
            </w:r>
          </w:p>
          <w:p w14:paraId="26754FB3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&lt;0.001)</w:t>
            </w:r>
          </w:p>
        </w:tc>
        <w:tc>
          <w:tcPr>
            <w:tcW w:w="1132" w:type="dxa"/>
          </w:tcPr>
          <w:p w14:paraId="7D7F506B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83D17FD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ACE118F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E84942F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F35A504" w14:textId="478E46EA" w:rsidR="00FD1656" w:rsidRPr="007F1787" w:rsidRDefault="00A8310A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0</w:t>
            </w:r>
          </w:p>
          <w:p w14:paraId="58087167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56F36C49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38E0DA0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BAD9C8D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E5B9681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AA99F11" w14:textId="5573761B" w:rsidR="00FD1656" w:rsidRPr="007F1787" w:rsidRDefault="00420A2A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59</w:t>
            </w:r>
          </w:p>
          <w:p w14:paraId="18481E9A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&lt;0.001)</w:t>
            </w:r>
          </w:p>
        </w:tc>
        <w:tc>
          <w:tcPr>
            <w:tcW w:w="1132" w:type="dxa"/>
          </w:tcPr>
          <w:p w14:paraId="21CAC21A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A853636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37D9C7E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4E976BF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B7D6995" w14:textId="52460664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</w:t>
            </w:r>
            <w:r w:rsidR="00420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9</w:t>
            </w:r>
          </w:p>
          <w:p w14:paraId="45485E0F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&lt;0.001)</w:t>
            </w:r>
          </w:p>
        </w:tc>
        <w:tc>
          <w:tcPr>
            <w:tcW w:w="991" w:type="dxa"/>
          </w:tcPr>
          <w:p w14:paraId="044D32B4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</w:t>
            </w:r>
          </w:p>
        </w:tc>
        <w:tc>
          <w:tcPr>
            <w:tcW w:w="991" w:type="dxa"/>
          </w:tcPr>
          <w:p w14:paraId="209EE149" w14:textId="77777777" w:rsidR="00FD1656" w:rsidRPr="007F1787" w:rsidRDefault="00FD1656" w:rsidP="007F17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10782" w:rsidRPr="007F1787" w14:paraId="26F5A0FA" w14:textId="77777777" w:rsidTr="00E10782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5" w:type="dxa"/>
          </w:tcPr>
          <w:p w14:paraId="3D0AA5FB" w14:textId="77777777" w:rsidR="00FD1656" w:rsidRPr="007F1787" w:rsidRDefault="00FD1656" w:rsidP="007F1787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dy Fat (%)</w:t>
            </w:r>
          </w:p>
          <w:p w14:paraId="5C8E6A1F" w14:textId="77777777" w:rsidR="00FD1656" w:rsidRPr="007F1787" w:rsidRDefault="00FD1656" w:rsidP="007F1787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 (Kg/m</w:t>
            </w: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5E89FC3B" w14:textId="77777777" w:rsidR="00FD1656" w:rsidRPr="007F1787" w:rsidRDefault="00FD1656" w:rsidP="007F1787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PG (mg/dl)</w:t>
            </w:r>
          </w:p>
          <w:p w14:paraId="6E9E3C85" w14:textId="77777777" w:rsidR="00FD1656" w:rsidRPr="007F1787" w:rsidRDefault="00FD1656" w:rsidP="007F1787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-h PG (mg/dl)</w:t>
            </w:r>
          </w:p>
          <w:p w14:paraId="49C933EE" w14:textId="29C7C9B2" w:rsidR="00FD1656" w:rsidRPr="00C661FD" w:rsidRDefault="00FD1656" w:rsidP="007F1787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46D9FBF1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3A31528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26F79BF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99E6289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2C370CEB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56F76378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6BAFD319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14:paraId="5342647C" w14:textId="5A7101E5" w:rsidR="00FD1656" w:rsidRPr="007F1787" w:rsidRDefault="00420A2A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-0.160</w:t>
            </w:r>
          </w:p>
          <w:p w14:paraId="3515D35F" w14:textId="66D7D3C7" w:rsidR="00FD1656" w:rsidRPr="007F1787" w:rsidRDefault="00420A2A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0.020</w:t>
            </w:r>
          </w:p>
          <w:p w14:paraId="215AB3B0" w14:textId="219F5A70" w:rsidR="00FD1656" w:rsidRPr="007F1787" w:rsidRDefault="00420A2A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0.292</w:t>
            </w:r>
          </w:p>
          <w:p w14:paraId="2FAC280D" w14:textId="0ECD73B9" w:rsidR="00FD1656" w:rsidRPr="007F1787" w:rsidRDefault="00420A2A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0.218</w:t>
            </w:r>
          </w:p>
          <w:p w14:paraId="7A894EA4" w14:textId="5AE84377" w:rsidR="00FD1656" w:rsidRPr="007F1787" w:rsidRDefault="00C661FD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09AD435" w14:textId="03341860" w:rsidR="00FD1656" w:rsidRPr="007F1787" w:rsidRDefault="00C661FD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1" w:type="dxa"/>
          </w:tcPr>
          <w:p w14:paraId="4ECB94A6" w14:textId="2F9E37D1" w:rsidR="00FD1656" w:rsidRPr="007F1787" w:rsidRDefault="00420A2A" w:rsidP="007F17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1</w:t>
            </w:r>
          </w:p>
          <w:p w14:paraId="73128243" w14:textId="5533100B" w:rsidR="00FD1656" w:rsidRPr="007F1787" w:rsidRDefault="00420A2A" w:rsidP="007F17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7</w:t>
            </w:r>
          </w:p>
          <w:p w14:paraId="281C4777" w14:textId="209C1D21" w:rsidR="00FD1656" w:rsidRPr="007F1787" w:rsidRDefault="00420A2A" w:rsidP="007F17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  <w:p w14:paraId="14053602" w14:textId="3C45CB67" w:rsidR="00FD1656" w:rsidRPr="007F1787" w:rsidRDefault="00420A2A" w:rsidP="00420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4</w:t>
            </w:r>
          </w:p>
        </w:tc>
      </w:tr>
      <w:tr w:rsidR="00E10782" w:rsidRPr="007F1787" w14:paraId="360E9035" w14:textId="77777777" w:rsidTr="00E10782">
        <w:trPr>
          <w:trHeight w:val="1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5" w:type="dxa"/>
          </w:tcPr>
          <w:p w14:paraId="382D5DC7" w14:textId="77777777" w:rsidR="00FD1656" w:rsidRPr="007F1787" w:rsidRDefault="00FD1656" w:rsidP="007F1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OLE_LINK3"/>
            <w:r w:rsidRPr="007F178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Independent Variable </w:t>
            </w: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odel 2)</w:t>
            </w:r>
          </w:p>
          <w:p w14:paraId="3F7375A8" w14:textId="77777777" w:rsidR="00FD1656" w:rsidRPr="007F1787" w:rsidRDefault="00FD1656" w:rsidP="007F1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B758A1E" w14:textId="721922BF" w:rsidR="00FD1656" w:rsidRPr="00E10782" w:rsidRDefault="00F51642" w:rsidP="007F1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teoprotegerin (</w:t>
            </w:r>
            <w:r w:rsidRPr="00C66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g/ml)</w:t>
            </w:r>
          </w:p>
        </w:tc>
        <w:tc>
          <w:tcPr>
            <w:tcW w:w="1132" w:type="dxa"/>
          </w:tcPr>
          <w:p w14:paraId="774083CD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7</w:t>
            </w:r>
          </w:p>
          <w:p w14:paraId="541ACB06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&lt;0.001)</w:t>
            </w:r>
          </w:p>
          <w:p w14:paraId="22EB88E9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0F0236B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78B925E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FB19437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10D46B0" w14:textId="77777777" w:rsidR="007F1787" w:rsidRPr="007F1787" w:rsidRDefault="007F1787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755D811C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F2F11B3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BC6CF13" w14:textId="13D50F49" w:rsidR="00FD1656" w:rsidRPr="007F1787" w:rsidRDefault="00F51642" w:rsidP="00F51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1132" w:type="dxa"/>
          </w:tcPr>
          <w:p w14:paraId="4502FDF1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ED4F213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A578F7A" w14:textId="1819396A" w:rsidR="00FD1656" w:rsidRPr="007F1787" w:rsidRDefault="00F51642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60 (0.044</w:t>
            </w:r>
            <w:r w:rsidR="00FD1656"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2" w:type="dxa"/>
          </w:tcPr>
          <w:p w14:paraId="3C282D96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30</w:t>
            </w:r>
          </w:p>
          <w:p w14:paraId="1746883A" w14:textId="77777777" w:rsidR="00FD1656" w:rsidRPr="007F1787" w:rsidRDefault="00FD1656" w:rsidP="007F1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&lt;0.001)</w:t>
            </w:r>
          </w:p>
          <w:p w14:paraId="6C69AD67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14:paraId="2D2E476C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6376CF93" w14:textId="77777777" w:rsidR="00FD1656" w:rsidRPr="007F1787" w:rsidRDefault="00FD1656" w:rsidP="007F1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0063655" w14:textId="631FDEB9" w:rsidR="00FD1656" w:rsidRPr="007F1787" w:rsidRDefault="00F51642" w:rsidP="00F51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6</w:t>
            </w:r>
          </w:p>
        </w:tc>
        <w:tc>
          <w:tcPr>
            <w:tcW w:w="991" w:type="dxa"/>
          </w:tcPr>
          <w:p w14:paraId="695F455A" w14:textId="77777777" w:rsidR="00FD1656" w:rsidRPr="007F1787" w:rsidRDefault="00FD1656" w:rsidP="007F17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6F46BCF" w14:textId="77777777" w:rsidR="00FD1656" w:rsidRPr="007F1787" w:rsidRDefault="00FD1656" w:rsidP="007F17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9D89D11" w14:textId="7F1B69E7" w:rsidR="00FD1656" w:rsidRPr="007F1787" w:rsidRDefault="00FD1656" w:rsidP="00F516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F516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4</w:t>
            </w:r>
          </w:p>
        </w:tc>
      </w:tr>
      <w:tr w:rsidR="00E10782" w:rsidRPr="007F1787" w14:paraId="59FAD0CA" w14:textId="77777777" w:rsidTr="00E10782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5" w:type="dxa"/>
          </w:tcPr>
          <w:p w14:paraId="2D4C2269" w14:textId="5D37E47B" w:rsidR="00E10782" w:rsidRPr="00C661FD" w:rsidRDefault="0076061D" w:rsidP="00E107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sting EGP</w:t>
            </w:r>
            <w:r w:rsidR="00E10782" w:rsidRPr="00C66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C51032" w:rsidRPr="00C51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</w:t>
            </w:r>
            <w:r w:rsidR="00C51032" w:rsidRPr="00C51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009F"/>
            </w:r>
            <w:r w:rsidR="00C51032" w:rsidRPr="00C51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g</w:t>
            </w:r>
            <w:r w:rsidR="00C51032" w:rsidRPr="00C51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C51032" w:rsidRPr="00C51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009F"/>
            </w:r>
            <w:r w:rsidR="00C51032" w:rsidRPr="00C51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</w:t>
            </w:r>
            <w:r w:rsidR="00C51032" w:rsidRPr="00C51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E10782" w:rsidRPr="00C661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CD0F082" w14:textId="77777777" w:rsidR="00E10782" w:rsidRPr="007F1787" w:rsidRDefault="00E10782" w:rsidP="00E10782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7F178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Dependent Variable</w:t>
            </w: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56A78750" w14:textId="77777777" w:rsidR="00E10782" w:rsidRPr="007F1787" w:rsidRDefault="00E10782" w:rsidP="00E10782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</w:p>
          <w:p w14:paraId="68765FEE" w14:textId="77777777" w:rsidR="00E10782" w:rsidRDefault="00E10782" w:rsidP="00E1078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  <w:p w14:paraId="3DA5CD4B" w14:textId="73FEEAF7" w:rsidR="00E10782" w:rsidRPr="007F1787" w:rsidRDefault="00E10782" w:rsidP="00E1078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ndependent Variables</w:t>
            </w: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odel 1)</w:t>
            </w:r>
          </w:p>
        </w:tc>
        <w:tc>
          <w:tcPr>
            <w:tcW w:w="1132" w:type="dxa"/>
          </w:tcPr>
          <w:p w14:paraId="1588FCF2" w14:textId="77777777" w:rsidR="00E10782" w:rsidRPr="007F1787" w:rsidRDefault="00E10782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35C8317" w14:textId="77777777" w:rsidR="00E10782" w:rsidRPr="007F1787" w:rsidRDefault="00E10782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F1DE584" w14:textId="77777777" w:rsidR="00E10782" w:rsidRPr="007F1787" w:rsidRDefault="00E10782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8FAE2D4" w14:textId="77777777" w:rsidR="00E10782" w:rsidRPr="007F1787" w:rsidRDefault="00E10782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BDCABBE" w14:textId="512D525D" w:rsidR="00E10782" w:rsidRPr="007F1787" w:rsidRDefault="0037076F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9</w:t>
            </w:r>
          </w:p>
          <w:p w14:paraId="1CC19AF4" w14:textId="0C9DA7BB" w:rsidR="00E10782" w:rsidRPr="007F1787" w:rsidRDefault="00C51032" w:rsidP="00C5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96</w:t>
            </w:r>
            <w:r w:rsidR="00E10782"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2" w:type="dxa"/>
          </w:tcPr>
          <w:p w14:paraId="3ADDFCF5" w14:textId="77777777" w:rsidR="00E10782" w:rsidRPr="007F1787" w:rsidRDefault="00E10782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13E1C64" w14:textId="77777777" w:rsidR="00E10782" w:rsidRPr="007F1787" w:rsidRDefault="00E10782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6D41CEA" w14:textId="77777777" w:rsidR="00E10782" w:rsidRPr="007F1787" w:rsidRDefault="00E10782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2662F20" w14:textId="77777777" w:rsidR="00E10782" w:rsidRPr="007F1787" w:rsidRDefault="00E10782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52AAAAD" w14:textId="52BD8889" w:rsidR="00E10782" w:rsidRPr="007F1787" w:rsidRDefault="0037076F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9</w:t>
            </w:r>
          </w:p>
          <w:p w14:paraId="4A623AE9" w14:textId="77777777" w:rsidR="00E10782" w:rsidRPr="007F1787" w:rsidRDefault="00E10782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30E296B3" w14:textId="77777777" w:rsidR="00E10782" w:rsidRPr="007F1787" w:rsidRDefault="00E10782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FBC216C" w14:textId="77777777" w:rsidR="00E10782" w:rsidRPr="007F1787" w:rsidRDefault="00E10782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F5B289D" w14:textId="77777777" w:rsidR="00E10782" w:rsidRPr="007F1787" w:rsidRDefault="00E10782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731FCF5" w14:textId="77777777" w:rsidR="00E10782" w:rsidRPr="007F1787" w:rsidRDefault="00E10782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3C20876" w14:textId="53F7BFB7" w:rsidR="00E10782" w:rsidRPr="007F1787" w:rsidRDefault="0037076F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19</w:t>
            </w:r>
          </w:p>
          <w:p w14:paraId="357AE64B" w14:textId="4AE871FA" w:rsidR="00E10782" w:rsidRPr="007F1787" w:rsidRDefault="0037076F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96</w:t>
            </w:r>
            <w:r w:rsidR="00E10782"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2" w:type="dxa"/>
          </w:tcPr>
          <w:p w14:paraId="1AE0285C" w14:textId="77777777" w:rsidR="00E10782" w:rsidRPr="007F1787" w:rsidRDefault="00E10782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479147C" w14:textId="77777777" w:rsidR="00E10782" w:rsidRPr="007F1787" w:rsidRDefault="00E10782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413A253" w14:textId="77777777" w:rsidR="00E10782" w:rsidRPr="007F1787" w:rsidRDefault="00E10782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0473CB9" w14:textId="77777777" w:rsidR="00E10782" w:rsidRPr="007F1787" w:rsidRDefault="00E10782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7F12E45" w14:textId="08BEC1F9" w:rsidR="00E10782" w:rsidRPr="007F1787" w:rsidRDefault="0037076F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19</w:t>
            </w:r>
          </w:p>
          <w:p w14:paraId="46E1A96E" w14:textId="62C40685" w:rsidR="00E10782" w:rsidRPr="007F1787" w:rsidRDefault="0037076F" w:rsidP="00370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96</w:t>
            </w:r>
            <w:r w:rsidR="00E10782"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1" w:type="dxa"/>
          </w:tcPr>
          <w:p w14:paraId="5A2DC729" w14:textId="0E68C27A" w:rsidR="00E10782" w:rsidRPr="007F1787" w:rsidRDefault="00E10782" w:rsidP="00E1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</w:t>
            </w:r>
          </w:p>
        </w:tc>
        <w:tc>
          <w:tcPr>
            <w:tcW w:w="991" w:type="dxa"/>
          </w:tcPr>
          <w:p w14:paraId="293E66CF" w14:textId="77777777" w:rsidR="00E10782" w:rsidRPr="007F1787" w:rsidRDefault="00E10782" w:rsidP="00E1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10782" w:rsidRPr="007F1787" w14:paraId="52E29EC3" w14:textId="77777777" w:rsidTr="00E10782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5" w:type="dxa"/>
          </w:tcPr>
          <w:p w14:paraId="749F89EC" w14:textId="77777777" w:rsidR="00E10782" w:rsidRPr="007F1787" w:rsidRDefault="00E10782" w:rsidP="00E10782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dy Fat (%)</w:t>
            </w:r>
          </w:p>
          <w:p w14:paraId="277B26C3" w14:textId="77777777" w:rsidR="00E10782" w:rsidRPr="007F1787" w:rsidRDefault="00E10782" w:rsidP="00E10782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 (Kg/m</w:t>
            </w: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3A8ABC6A" w14:textId="77777777" w:rsidR="00E10782" w:rsidRPr="007F1787" w:rsidRDefault="00E10782" w:rsidP="00E10782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PG (mg/dl)</w:t>
            </w:r>
          </w:p>
          <w:p w14:paraId="776B0379" w14:textId="181A8429" w:rsidR="00E10782" w:rsidRPr="007F1787" w:rsidRDefault="0037076F" w:rsidP="00E10782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PI (mU/l)</w:t>
            </w:r>
          </w:p>
          <w:p w14:paraId="5F713869" w14:textId="254107BB" w:rsidR="00E10782" w:rsidRPr="007F1787" w:rsidRDefault="0037076F" w:rsidP="00E10782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(Years)</w:t>
            </w:r>
          </w:p>
          <w:p w14:paraId="158DECF0" w14:textId="77777777" w:rsidR="00E10782" w:rsidRPr="007F1787" w:rsidRDefault="00E10782" w:rsidP="00E1078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A1c (%)</w:t>
            </w:r>
          </w:p>
        </w:tc>
        <w:tc>
          <w:tcPr>
            <w:tcW w:w="1132" w:type="dxa"/>
          </w:tcPr>
          <w:p w14:paraId="00C77009" w14:textId="77777777" w:rsidR="00E10782" w:rsidRPr="007F1787" w:rsidRDefault="00E10782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E21A943" w14:textId="77777777" w:rsidR="00E10782" w:rsidRPr="007F1787" w:rsidRDefault="00E10782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C675EAF" w14:textId="77777777" w:rsidR="00E10782" w:rsidRPr="007F1787" w:rsidRDefault="00E10782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4A841CE" w14:textId="77777777" w:rsidR="00E10782" w:rsidRPr="007F1787" w:rsidRDefault="00E10782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55F15AC5" w14:textId="77777777" w:rsidR="00E10782" w:rsidRPr="007F1787" w:rsidRDefault="00E10782" w:rsidP="00E1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273416BA" w14:textId="77777777" w:rsidR="00E10782" w:rsidRPr="007F1787" w:rsidRDefault="00E10782" w:rsidP="00E1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1458AB46" w14:textId="77777777" w:rsidR="00E10782" w:rsidRPr="007F1787" w:rsidRDefault="00E10782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14:paraId="28AF5DC5" w14:textId="76920092" w:rsidR="00E10782" w:rsidRPr="007F1787" w:rsidRDefault="0037076F" w:rsidP="00E1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B34B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28</w:t>
            </w:r>
          </w:p>
          <w:p w14:paraId="6AAD1107" w14:textId="329351CB" w:rsidR="00E10782" w:rsidRPr="007F1787" w:rsidRDefault="00B34B30" w:rsidP="00E1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-0.465</w:t>
            </w:r>
          </w:p>
          <w:p w14:paraId="0C7317CE" w14:textId="1B845AB9" w:rsidR="00E10782" w:rsidRPr="007F1787" w:rsidRDefault="00B34B30" w:rsidP="00E1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-0.258</w:t>
            </w:r>
          </w:p>
          <w:p w14:paraId="366500A5" w14:textId="287B9C90" w:rsidR="00E10782" w:rsidRPr="007F1787" w:rsidRDefault="00B34B30" w:rsidP="00E1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0.205</w:t>
            </w:r>
          </w:p>
          <w:p w14:paraId="5BD6865E" w14:textId="5C8A5ABB" w:rsidR="00E10782" w:rsidRPr="007F1787" w:rsidRDefault="00B34B30" w:rsidP="00E1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-0.273</w:t>
            </w:r>
          </w:p>
          <w:p w14:paraId="4FEDA87A" w14:textId="25C7674A" w:rsidR="00E10782" w:rsidRPr="007F1787" w:rsidRDefault="00B34B30" w:rsidP="00E1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0.176</w:t>
            </w:r>
          </w:p>
        </w:tc>
        <w:tc>
          <w:tcPr>
            <w:tcW w:w="991" w:type="dxa"/>
          </w:tcPr>
          <w:p w14:paraId="6B653279" w14:textId="05E6C36A" w:rsidR="00E10782" w:rsidRPr="007F1787" w:rsidRDefault="00B34B30" w:rsidP="00E107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5</w:t>
            </w:r>
          </w:p>
          <w:p w14:paraId="244E4A37" w14:textId="1E3FEF45" w:rsidR="00E10782" w:rsidRPr="007F1787" w:rsidRDefault="0091501F" w:rsidP="00E107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3</w:t>
            </w:r>
          </w:p>
          <w:p w14:paraId="6A81D600" w14:textId="703251A2" w:rsidR="00E10782" w:rsidRPr="007F1787" w:rsidRDefault="00B34B30" w:rsidP="00E107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2</w:t>
            </w:r>
          </w:p>
          <w:p w14:paraId="11FBBCC8" w14:textId="7DF1EC13" w:rsidR="00E10782" w:rsidRPr="007F1787" w:rsidRDefault="00B34B30" w:rsidP="00E107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7</w:t>
            </w:r>
          </w:p>
          <w:p w14:paraId="01860506" w14:textId="7C755301" w:rsidR="00E10782" w:rsidRPr="007F1787" w:rsidRDefault="00B34B30" w:rsidP="00E107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4</w:t>
            </w:r>
          </w:p>
          <w:p w14:paraId="0D7B6BC8" w14:textId="37C85464" w:rsidR="00E10782" w:rsidRPr="007F1787" w:rsidRDefault="00E10782" w:rsidP="00B34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34B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9</w:t>
            </w:r>
          </w:p>
        </w:tc>
      </w:tr>
      <w:tr w:rsidR="00E10782" w:rsidRPr="007F1787" w14:paraId="5C196C73" w14:textId="77777777" w:rsidTr="00E10782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5" w:type="dxa"/>
          </w:tcPr>
          <w:p w14:paraId="50BDAEF9" w14:textId="77777777" w:rsidR="00E10782" w:rsidRPr="007F1787" w:rsidRDefault="00E10782" w:rsidP="00E107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Independent Variable </w:t>
            </w: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odel 2)</w:t>
            </w:r>
          </w:p>
          <w:p w14:paraId="17EE5DFA" w14:textId="77777777" w:rsidR="00E10782" w:rsidRPr="007F1787" w:rsidRDefault="00E10782" w:rsidP="00E107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A85DDEE" w14:textId="3CC27105" w:rsidR="00E10782" w:rsidRPr="007F1787" w:rsidRDefault="00B34B30" w:rsidP="00E1078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teoprotegerin (</w:t>
            </w:r>
            <w:r w:rsidRPr="00C66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g/ml)</w:t>
            </w:r>
          </w:p>
        </w:tc>
        <w:tc>
          <w:tcPr>
            <w:tcW w:w="1132" w:type="dxa"/>
          </w:tcPr>
          <w:p w14:paraId="174371F0" w14:textId="09462CA2" w:rsidR="00E10782" w:rsidRPr="007F1787" w:rsidRDefault="00E10782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34B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4</w:t>
            </w:r>
          </w:p>
          <w:p w14:paraId="1176C6CD" w14:textId="5E7B0EB9" w:rsidR="00E10782" w:rsidRPr="007F1787" w:rsidRDefault="00B34B30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5</w:t>
            </w:r>
            <w:r w:rsidR="00E10782"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1B4F9707" w14:textId="77777777" w:rsidR="00E10782" w:rsidRPr="007F1787" w:rsidRDefault="00E10782" w:rsidP="00E1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C9FE353" w14:textId="77777777" w:rsidR="00E10782" w:rsidRPr="007F1787" w:rsidRDefault="00E10782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5761A07D" w14:textId="77777777" w:rsidR="00E10782" w:rsidRPr="007F1787" w:rsidRDefault="00E10782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756B70C" w14:textId="77777777" w:rsidR="00E10782" w:rsidRPr="007F1787" w:rsidRDefault="00E10782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CE0EEB3" w14:textId="05B62344" w:rsidR="00E10782" w:rsidRPr="007F1787" w:rsidRDefault="00E10782" w:rsidP="00B34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34B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5</w:t>
            </w:r>
          </w:p>
        </w:tc>
        <w:tc>
          <w:tcPr>
            <w:tcW w:w="1132" w:type="dxa"/>
          </w:tcPr>
          <w:p w14:paraId="3E130980" w14:textId="77777777" w:rsidR="00E10782" w:rsidRPr="007F1787" w:rsidRDefault="00E10782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B604AB7" w14:textId="77777777" w:rsidR="00E10782" w:rsidRPr="007F1787" w:rsidRDefault="00E10782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1D058F2" w14:textId="69EC9BAE" w:rsidR="00E10782" w:rsidRDefault="00B34B30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01</w:t>
            </w:r>
            <w:r w:rsidR="00E10782"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C321321" w14:textId="42F0B2B5" w:rsidR="00E10782" w:rsidRPr="007F1787" w:rsidRDefault="00B34B30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5</w:t>
            </w:r>
            <w:r w:rsidR="00E10782"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2" w:type="dxa"/>
          </w:tcPr>
          <w:p w14:paraId="20D30716" w14:textId="3BABBCD7" w:rsidR="00E10782" w:rsidRPr="007F1787" w:rsidRDefault="00065F1E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19</w:t>
            </w:r>
          </w:p>
          <w:p w14:paraId="5AC39F12" w14:textId="141A6EAF" w:rsidR="00E10782" w:rsidRPr="007F1787" w:rsidRDefault="00065F1E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96</w:t>
            </w:r>
            <w:r w:rsidR="00E10782"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2814CB7B" w14:textId="77777777" w:rsidR="00E10782" w:rsidRPr="007F1787" w:rsidRDefault="00E10782" w:rsidP="00E1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14:paraId="1DBA6BB4" w14:textId="77777777" w:rsidR="00E10782" w:rsidRPr="007F1787" w:rsidRDefault="00E10782" w:rsidP="00E1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7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13C29D07" w14:textId="77777777" w:rsidR="00E10782" w:rsidRPr="007F1787" w:rsidRDefault="00E10782" w:rsidP="00E1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0CEF624" w14:textId="2CECD9A8" w:rsidR="00E10782" w:rsidRPr="007F1787" w:rsidRDefault="00065F1E" w:rsidP="00E1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0.544</w:t>
            </w:r>
          </w:p>
        </w:tc>
        <w:tc>
          <w:tcPr>
            <w:tcW w:w="991" w:type="dxa"/>
          </w:tcPr>
          <w:p w14:paraId="5075FD24" w14:textId="77777777" w:rsidR="00E10782" w:rsidRPr="007F1787" w:rsidRDefault="00E10782" w:rsidP="00E107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97D255E" w14:textId="77777777" w:rsidR="00E10782" w:rsidRPr="007F1787" w:rsidRDefault="00E10782" w:rsidP="00E107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EC58F5B" w14:textId="239B27E1" w:rsidR="00E10782" w:rsidRPr="007F1787" w:rsidRDefault="00065F1E" w:rsidP="00E107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5</w:t>
            </w:r>
          </w:p>
        </w:tc>
      </w:tr>
      <w:bookmarkEnd w:id="0"/>
    </w:tbl>
    <w:p w14:paraId="5784DBC5" w14:textId="73049F1C" w:rsidR="003050AB" w:rsidRPr="009C08BC" w:rsidRDefault="003050AB" w:rsidP="007C5412">
      <w:pPr>
        <w:rPr>
          <w:rFonts w:ascii="Times New Roman" w:hAnsi="Times New Roman" w:cs="Times New Roman"/>
          <w:b/>
        </w:rPr>
      </w:pPr>
    </w:p>
    <w:p w14:paraId="796571BD" w14:textId="1358FC7F" w:rsidR="003050AB" w:rsidRPr="009C08BC" w:rsidRDefault="00654EDB">
      <w:r w:rsidRPr="00AD3219">
        <w:rPr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4E156F" wp14:editId="57DB4969">
                <wp:simplePos x="0" y="0"/>
                <wp:positionH relativeFrom="column">
                  <wp:posOffset>1714500</wp:posOffset>
                </wp:positionH>
                <wp:positionV relativeFrom="paragraph">
                  <wp:posOffset>374015</wp:posOffset>
                </wp:positionV>
                <wp:extent cx="1591945" cy="266700"/>
                <wp:effectExtent l="0" t="0" r="0" b="0"/>
                <wp:wrapSquare wrapText="bothSides"/>
                <wp:docPr id="48" name="Text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1945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CF1F5AC" w14:textId="0A9B9D86" w:rsidR="00654EDB" w:rsidRDefault="00654EDB" w:rsidP="00654ED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Supplementary Table 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  <w:bookmarkStart w:id="1" w:name="_GoBack"/>
                            <w:bookmarkEnd w:id="1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Box 47" o:spid="_x0000_s1026" type="#_x0000_t202" style="position:absolute;margin-left:135pt;margin-top:29.45pt;width:125.35pt;height:21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" filled="f" stroked="f">
                <v:textbox style="mso-fit-shape-to-text:t">
                  <w:txbxContent>
                    <w:p w14:paraId="0CF1F5AC" w14:textId="0A9B9D86" w:rsidR="00654EDB" w:rsidRDefault="00654EDB" w:rsidP="00654ED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Supplementary Table 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3</w:t>
                      </w:r>
                      <w:bookmarkStart w:id="2" w:name="_GoBack"/>
                      <w:bookmarkEnd w:id="2"/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3050AB" w:rsidRPr="009C08BC" w:rsidSect="007A2FE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9E5"/>
    <w:rsid w:val="00020EBB"/>
    <w:rsid w:val="0006061C"/>
    <w:rsid w:val="00065F1E"/>
    <w:rsid w:val="000767C7"/>
    <w:rsid w:val="00080D3C"/>
    <w:rsid w:val="0009232B"/>
    <w:rsid w:val="00092422"/>
    <w:rsid w:val="000A40D4"/>
    <w:rsid w:val="000C7496"/>
    <w:rsid w:val="00125E9C"/>
    <w:rsid w:val="00143CCA"/>
    <w:rsid w:val="001912A7"/>
    <w:rsid w:val="001A306B"/>
    <w:rsid w:val="001C031B"/>
    <w:rsid w:val="001C32B4"/>
    <w:rsid w:val="001D5141"/>
    <w:rsid w:val="001E0736"/>
    <w:rsid w:val="001E4285"/>
    <w:rsid w:val="001E439D"/>
    <w:rsid w:val="00223645"/>
    <w:rsid w:val="00260E31"/>
    <w:rsid w:val="002A17BA"/>
    <w:rsid w:val="002C208A"/>
    <w:rsid w:val="002C3640"/>
    <w:rsid w:val="002F2F5F"/>
    <w:rsid w:val="003050AB"/>
    <w:rsid w:val="0032267A"/>
    <w:rsid w:val="0037076F"/>
    <w:rsid w:val="00381FAE"/>
    <w:rsid w:val="003E5F0B"/>
    <w:rsid w:val="0040724C"/>
    <w:rsid w:val="00420A2A"/>
    <w:rsid w:val="00441806"/>
    <w:rsid w:val="00477991"/>
    <w:rsid w:val="004819DD"/>
    <w:rsid w:val="004B1F4D"/>
    <w:rsid w:val="00502035"/>
    <w:rsid w:val="005229E5"/>
    <w:rsid w:val="00527D10"/>
    <w:rsid w:val="00561F36"/>
    <w:rsid w:val="005648F5"/>
    <w:rsid w:val="00581385"/>
    <w:rsid w:val="005A101D"/>
    <w:rsid w:val="005E74C9"/>
    <w:rsid w:val="00606ACB"/>
    <w:rsid w:val="00627B3C"/>
    <w:rsid w:val="00654EDB"/>
    <w:rsid w:val="006724EC"/>
    <w:rsid w:val="006A2CF3"/>
    <w:rsid w:val="006D2BF8"/>
    <w:rsid w:val="006E42B5"/>
    <w:rsid w:val="006F7DFB"/>
    <w:rsid w:val="00711A79"/>
    <w:rsid w:val="00727E2C"/>
    <w:rsid w:val="007411DA"/>
    <w:rsid w:val="007418E3"/>
    <w:rsid w:val="00741D2F"/>
    <w:rsid w:val="0076061D"/>
    <w:rsid w:val="007A2FE3"/>
    <w:rsid w:val="007A65B0"/>
    <w:rsid w:val="007C5412"/>
    <w:rsid w:val="007F1787"/>
    <w:rsid w:val="007F7626"/>
    <w:rsid w:val="007F780E"/>
    <w:rsid w:val="0081074B"/>
    <w:rsid w:val="00817314"/>
    <w:rsid w:val="00825797"/>
    <w:rsid w:val="00852627"/>
    <w:rsid w:val="008564E6"/>
    <w:rsid w:val="008777C4"/>
    <w:rsid w:val="00890A88"/>
    <w:rsid w:val="008C22C0"/>
    <w:rsid w:val="008C2900"/>
    <w:rsid w:val="00910491"/>
    <w:rsid w:val="00912FA8"/>
    <w:rsid w:val="0091501F"/>
    <w:rsid w:val="00952F94"/>
    <w:rsid w:val="00960590"/>
    <w:rsid w:val="009722DC"/>
    <w:rsid w:val="009945D4"/>
    <w:rsid w:val="009A161B"/>
    <w:rsid w:val="009C08BC"/>
    <w:rsid w:val="009E7A79"/>
    <w:rsid w:val="00A31364"/>
    <w:rsid w:val="00A60463"/>
    <w:rsid w:val="00A8310A"/>
    <w:rsid w:val="00A918DE"/>
    <w:rsid w:val="00AA2F28"/>
    <w:rsid w:val="00AB63DB"/>
    <w:rsid w:val="00AE1473"/>
    <w:rsid w:val="00AF1459"/>
    <w:rsid w:val="00AF6B86"/>
    <w:rsid w:val="00B34B30"/>
    <w:rsid w:val="00B41723"/>
    <w:rsid w:val="00B82DF6"/>
    <w:rsid w:val="00BB53FD"/>
    <w:rsid w:val="00C04926"/>
    <w:rsid w:val="00C0781C"/>
    <w:rsid w:val="00C51032"/>
    <w:rsid w:val="00C511CD"/>
    <w:rsid w:val="00C661FD"/>
    <w:rsid w:val="00C95899"/>
    <w:rsid w:val="00CC085F"/>
    <w:rsid w:val="00CC5318"/>
    <w:rsid w:val="00D1206A"/>
    <w:rsid w:val="00D176A2"/>
    <w:rsid w:val="00D35908"/>
    <w:rsid w:val="00D75EE7"/>
    <w:rsid w:val="00DB4969"/>
    <w:rsid w:val="00DC20B9"/>
    <w:rsid w:val="00DD22CD"/>
    <w:rsid w:val="00E102B5"/>
    <w:rsid w:val="00E10782"/>
    <w:rsid w:val="00E43657"/>
    <w:rsid w:val="00E51913"/>
    <w:rsid w:val="00E64BA0"/>
    <w:rsid w:val="00E876BC"/>
    <w:rsid w:val="00EB04F6"/>
    <w:rsid w:val="00EB0F4A"/>
    <w:rsid w:val="00EB2A94"/>
    <w:rsid w:val="00EC4883"/>
    <w:rsid w:val="00EF74B6"/>
    <w:rsid w:val="00F149F3"/>
    <w:rsid w:val="00F51642"/>
    <w:rsid w:val="00F52FAA"/>
    <w:rsid w:val="00F67222"/>
    <w:rsid w:val="00FA25D1"/>
    <w:rsid w:val="00FA2C84"/>
    <w:rsid w:val="00FD1656"/>
    <w:rsid w:val="00FF3B7A"/>
    <w:rsid w:val="00FF706B"/>
    <w:rsid w:val="00FF7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8238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9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29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5229E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5229E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9C08B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54ED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9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29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5229E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5229E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9C08B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54ED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1</TotalTime>
  <Pages>1</Pages>
  <Words>261</Words>
  <Characters>1490</Characters>
  <Application>Microsoft Macintosh Word</Application>
  <DocSecurity>0</DocSecurity>
  <Lines>12</Lines>
  <Paragraphs>3</Paragraphs>
  <ScaleCrop>false</ScaleCrop>
  <Company>Andrea Daniele</Company>
  <LinksUpToDate>false</LinksUpToDate>
  <CharactersWithSpaces>1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aniele</dc:creator>
  <cp:keywords/>
  <dc:description/>
  <cp:lastModifiedBy>Giuseppe Daniele</cp:lastModifiedBy>
  <cp:revision>111</cp:revision>
  <dcterms:created xsi:type="dcterms:W3CDTF">2013-09-14T22:36:00Z</dcterms:created>
  <dcterms:modified xsi:type="dcterms:W3CDTF">2017-03-02T15:03:00Z</dcterms:modified>
</cp:coreProperties>
</file>